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307" w:rsidRPr="00360307" w:rsidRDefault="00360307">
      <w:pPr>
        <w:rPr>
          <w:rFonts w:ascii="Times New Roman" w:hAnsi="Times New Roman" w:cs="Times New Roman"/>
          <w:b/>
          <w:sz w:val="24"/>
          <w:szCs w:val="24"/>
        </w:rPr>
      </w:pPr>
      <w:r w:rsidRPr="0036030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6030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45304"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DEPs with the </w:t>
      </w:r>
      <w:r w:rsidRPr="00360307">
        <w:rPr>
          <w:rFonts w:ascii="Times New Roman" w:hAnsi="Times New Roman" w:cs="Times New Roman"/>
          <w:b/>
          <w:sz w:val="24"/>
          <w:szCs w:val="24"/>
        </w:rPr>
        <w:t>area under the ROC curve (AUC)</w:t>
      </w:r>
      <w:r>
        <w:rPr>
          <w:rFonts w:ascii="Times New Roman" w:hAnsi="Times New Roman" w:cs="Times New Roman"/>
          <w:b/>
          <w:sz w:val="24"/>
          <w:szCs w:val="24"/>
        </w:rPr>
        <w:t xml:space="preserve"> &gt; 7.0 </w:t>
      </w:r>
    </w:p>
    <w:tbl>
      <w:tblPr>
        <w:tblStyle w:val="ListTable6Colorful-Accent5"/>
        <w:tblpPr w:leftFromText="180" w:rightFromText="180" w:horzAnchor="margin" w:tblpY="576"/>
        <w:tblW w:w="0" w:type="auto"/>
        <w:tblLook w:val="04A0" w:firstRow="1" w:lastRow="0" w:firstColumn="1" w:lastColumn="0" w:noHBand="0" w:noVBand="1"/>
      </w:tblPr>
      <w:tblGrid>
        <w:gridCol w:w="7900"/>
        <w:gridCol w:w="1993"/>
        <w:gridCol w:w="1355"/>
        <w:gridCol w:w="1355"/>
        <w:gridCol w:w="1355"/>
      </w:tblGrid>
      <w:tr w:rsidR="00360307" w:rsidRPr="00360307" w:rsidTr="00343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</w:tcPr>
          <w:p w:rsidR="00360307" w:rsidRPr="00360307" w:rsidRDefault="00360307" w:rsidP="003439B0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6030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tein.names</w:t>
            </w:r>
          </w:p>
        </w:tc>
        <w:tc>
          <w:tcPr>
            <w:tcW w:w="1993" w:type="dxa"/>
          </w:tcPr>
          <w:p w:rsidR="00360307" w:rsidRPr="00360307" w:rsidRDefault="00360307" w:rsidP="003439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6030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ene.names</w:t>
            </w:r>
          </w:p>
        </w:tc>
        <w:tc>
          <w:tcPr>
            <w:tcW w:w="1355" w:type="dxa"/>
          </w:tcPr>
          <w:p w:rsidR="00360307" w:rsidRPr="00360307" w:rsidRDefault="00360307" w:rsidP="003439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6030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55" w:type="dxa"/>
          </w:tcPr>
          <w:p w:rsidR="00360307" w:rsidRPr="00360307" w:rsidRDefault="00360307" w:rsidP="003439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6030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355" w:type="dxa"/>
          </w:tcPr>
          <w:p w:rsidR="00360307" w:rsidRPr="00360307" w:rsidRDefault="00360307" w:rsidP="003439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6030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ogFC</w:t>
            </w:r>
          </w:p>
        </w:tc>
      </w:tr>
      <w:tr w:rsidR="00360307" w:rsidRPr="00360307" w:rsidTr="00343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FFFFFF" w:themeFill="background1"/>
          </w:tcPr>
          <w:tbl>
            <w:tblPr>
              <w:tblW w:w="7684" w:type="dxa"/>
              <w:tblLook w:val="04A0" w:firstRow="1" w:lastRow="0" w:firstColumn="1" w:lastColumn="0" w:noHBand="0" w:noVBand="1"/>
            </w:tblPr>
            <w:tblGrid>
              <w:gridCol w:w="7684"/>
            </w:tblGrid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ngiopoietin-related protein 6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tent-transforming growth factor beta-binding protein 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GF-containing fibulin-like extracellular matrix protein 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GF-containing fibulin-like extracellular matrix protein 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Keratin, type II cytoskeletal 7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ibulin-5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ushi domain-containing protein 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atent-transforming growth factor beta-binding protein 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ephronectin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ysyl oxidase homolog 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olute carrier family 12 member 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lta-sarcoglycan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erilipin-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tochrome P450 3A7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ultiple epidermal growth factor-like domains protein 6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ibrillin-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oxynucleoside triphosphate triphosphohydrolase SAMHD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rbohydrate sulfotransferase 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 class II histocompatibility antigen, DR alpha chain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pha-protein kinase 3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ngiopoietin-related protein 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quaporin-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-type mannose receptor 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Collagen alpha-1(XII) chain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MILIN-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TP-dependent 6-phosphofructokinase, platelet type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rine/threonine-protein phosphatase 6 regulatory ankyrin repeat subunit B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hy-1 membrane glycoprotein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ranzyme K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7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olargin</w:t>
                  </w:r>
                </w:p>
              </w:tc>
            </w:tr>
          </w:tbl>
          <w:p w:rsidR="00360307" w:rsidRPr="00360307" w:rsidRDefault="00360307" w:rsidP="003439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shd w:val="clear" w:color="auto" w:fill="FFFFFF" w:themeFill="background1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310"/>
            </w:tblGrid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ANGPTL6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TBP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FEMP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FEMP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KRT7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BLN5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USD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TBP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PNT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OXL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LC12A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GCD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IN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P3A7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EGF6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BN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AMHD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ST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LA-DRA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PK3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NGPTL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QP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RC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COL12A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MILIN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FKP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NKRD4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HY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K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ELP</w:t>
                  </w:r>
                </w:p>
              </w:tc>
            </w:tr>
          </w:tbl>
          <w:p w:rsidR="00360307" w:rsidRPr="00360307" w:rsidRDefault="00360307" w:rsidP="00343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FFFFFF" w:themeFill="background1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49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5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9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3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7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6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8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5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9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5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9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2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09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049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2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5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4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7</w:t>
                  </w:r>
                </w:p>
              </w:tc>
            </w:tr>
            <w:tr w:rsidR="00360307" w:rsidRPr="00FB5761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FB5761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FB5761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9</w:t>
                  </w:r>
                </w:p>
              </w:tc>
            </w:tr>
          </w:tbl>
          <w:p w:rsidR="00360307" w:rsidRPr="00360307" w:rsidRDefault="00360307" w:rsidP="00343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FFFFFF" w:themeFill="background1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116"/>
            </w:tblGrid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900193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3028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1412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1292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04243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90743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85921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7724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66635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6374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635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61331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521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50723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48071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39634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36258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2902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2806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2227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186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1793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1793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0.71697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1552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0684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0443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0250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0226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00096</w:t>
                  </w:r>
                </w:p>
              </w:tc>
            </w:tr>
          </w:tbl>
          <w:p w:rsidR="00360307" w:rsidRPr="00360307" w:rsidRDefault="00360307" w:rsidP="00343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shd w:val="clear" w:color="auto" w:fill="FFFFFF" w:themeFill="background1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116"/>
            </w:tblGrid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2.601699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77269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32811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73692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75825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21374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18628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69742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69942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52443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573864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1108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15295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67171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89946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9932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1293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868985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88265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75638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58914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92628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1833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1.076604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8633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1905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78847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9432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823302</w:t>
                  </w:r>
                </w:p>
              </w:tc>
            </w:tr>
            <w:tr w:rsidR="00360307" w:rsidRPr="00360307" w:rsidTr="003439B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0307" w:rsidRPr="00360307" w:rsidRDefault="00360307" w:rsidP="003439B0">
                  <w:pPr>
                    <w:framePr w:hSpace="180" w:wrap="around" w:hAnchor="margin" w:y="576"/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360307">
                    <w:rPr>
                      <w:rFonts w:ascii="Times New Roman" w:eastAsia="DengXian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66671</w:t>
                  </w:r>
                </w:p>
              </w:tc>
            </w:tr>
          </w:tbl>
          <w:p w:rsidR="00360307" w:rsidRPr="00360307" w:rsidRDefault="00360307" w:rsidP="00343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0307" w:rsidRDefault="00360307">
      <w:pPr>
        <w:rPr>
          <w:rFonts w:ascii="Times New Roman" w:hAnsi="Times New Roman" w:cs="Times New Roman"/>
          <w:sz w:val="24"/>
          <w:szCs w:val="24"/>
        </w:rPr>
      </w:pPr>
    </w:p>
    <w:p w:rsidR="00360307" w:rsidRPr="00360307" w:rsidRDefault="00360307">
      <w:pPr>
        <w:rPr>
          <w:rFonts w:ascii="Times New Roman" w:hAnsi="Times New Roman" w:cs="Times New Roman"/>
          <w:sz w:val="24"/>
          <w:szCs w:val="24"/>
        </w:rPr>
      </w:pPr>
    </w:p>
    <w:sectPr w:rsidR="00360307" w:rsidRPr="00360307" w:rsidSect="00FB57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1AF" w:rsidRDefault="00F731AF" w:rsidP="00FB5761">
      <w:r>
        <w:separator/>
      </w:r>
    </w:p>
  </w:endnote>
  <w:endnote w:type="continuationSeparator" w:id="0">
    <w:p w:rsidR="00F731AF" w:rsidRDefault="00F731AF" w:rsidP="00FB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1AF" w:rsidRDefault="00F731AF" w:rsidP="00FB5761">
      <w:r>
        <w:separator/>
      </w:r>
    </w:p>
  </w:footnote>
  <w:footnote w:type="continuationSeparator" w:id="0">
    <w:p w:rsidR="00F731AF" w:rsidRDefault="00F731AF" w:rsidP="00FB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F98"/>
    <w:rsid w:val="00360307"/>
    <w:rsid w:val="004074DD"/>
    <w:rsid w:val="00B51F98"/>
    <w:rsid w:val="00C45304"/>
    <w:rsid w:val="00F731AF"/>
    <w:rsid w:val="00FB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0FEB17B-9676-469B-BAB7-F7DF4B8D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7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761"/>
    <w:rPr>
      <w:sz w:val="18"/>
      <w:szCs w:val="18"/>
    </w:rPr>
  </w:style>
  <w:style w:type="table" w:styleId="TableGrid">
    <w:name w:val="Table Grid"/>
    <w:basedOn w:val="TableNormal"/>
    <w:uiPriority w:val="39"/>
    <w:rsid w:val="00FB5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5">
    <w:name w:val="List Table 6 Colorful Accent 5"/>
    <w:basedOn w:val="TableNormal"/>
    <w:uiPriority w:val="51"/>
    <w:rsid w:val="00FB5761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3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8</Words>
  <Characters>1818</Characters>
  <Application>Microsoft Office Word</Application>
  <DocSecurity>0</DocSecurity>
  <Lines>15</Lines>
  <Paragraphs>4</Paragraphs>
  <ScaleCrop>false</ScaleCrop>
  <Company>P R C</Company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enifer M.</cp:lastModifiedBy>
  <cp:revision>3</cp:revision>
  <dcterms:created xsi:type="dcterms:W3CDTF">2021-05-25T09:34:00Z</dcterms:created>
  <dcterms:modified xsi:type="dcterms:W3CDTF">2021-08-11T11:23:00Z</dcterms:modified>
</cp:coreProperties>
</file>